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1D071" w14:textId="77777777" w:rsidR="00336272" w:rsidRPr="00507F0D" w:rsidRDefault="00336272" w:rsidP="00336272">
      <w:pPr>
        <w:ind w:firstLine="0"/>
        <w:rPr>
          <w:b/>
        </w:rPr>
      </w:pPr>
      <w:r w:rsidRPr="00507F0D">
        <w:rPr>
          <w:b/>
        </w:rPr>
        <w:t>Supplement Table S1</w:t>
      </w:r>
    </w:p>
    <w:p w14:paraId="2F6640FD" w14:textId="46045C16" w:rsidR="00336272" w:rsidRPr="00A74785" w:rsidRDefault="00336272" w:rsidP="00336272">
      <w:pPr>
        <w:ind w:firstLine="0"/>
        <w:rPr>
          <w:i/>
        </w:rPr>
      </w:pPr>
      <w:r w:rsidRPr="00A74785">
        <w:rPr>
          <w:i/>
        </w:rPr>
        <w:t>Internal consistency measurements for all questionnaire scales in both samples</w:t>
      </w:r>
    </w:p>
    <w:tbl>
      <w:tblPr>
        <w:tblStyle w:val="EinfacheTabelle4"/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5"/>
        <w:gridCol w:w="705"/>
        <w:gridCol w:w="992"/>
        <w:gridCol w:w="992"/>
        <w:gridCol w:w="992"/>
        <w:gridCol w:w="992"/>
        <w:gridCol w:w="990"/>
      </w:tblGrid>
      <w:tr w:rsidR="00336272" w:rsidRPr="00507F0D" w14:paraId="61C2256D" w14:textId="77777777" w:rsidTr="00117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D7FDC2" w14:textId="77777777" w:rsidR="00336272" w:rsidRPr="00507F0D" w:rsidRDefault="00336272" w:rsidP="0011768D">
            <w:pPr>
              <w:spacing w:line="240" w:lineRule="auto"/>
              <w:ind w:firstLine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Scale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2EB8C4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CAPE positive</w:t>
            </w:r>
          </w:p>
        </w:tc>
        <w:tc>
          <w:tcPr>
            <w:tcW w:w="6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732760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CAPE depression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BA49BF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TEQ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ABDCE3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NEO-PI-R Altruism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45A24B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Trimmed MACH-V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6FE912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Distrust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4D2F81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PANAS negative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244B26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PANAS</w:t>
            </w:r>
          </w:p>
          <w:p w14:paraId="226397C5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507F0D">
              <w:rPr>
                <w:bCs w:val="0"/>
                <w:sz w:val="20"/>
              </w:rPr>
              <w:t>positive</w:t>
            </w:r>
          </w:p>
        </w:tc>
      </w:tr>
      <w:tr w:rsidR="00336272" w:rsidRPr="00507F0D" w14:paraId="73FF93E0" w14:textId="77777777" w:rsidTr="00117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22B4AA" w14:textId="77777777" w:rsidR="00336272" w:rsidRPr="00507F0D" w:rsidRDefault="00336272" w:rsidP="0011768D">
            <w:pPr>
              <w:spacing w:line="240" w:lineRule="auto"/>
              <w:ind w:firstLine="0"/>
              <w:rPr>
                <w:b w:val="0"/>
                <w:bCs w:val="0"/>
                <w:sz w:val="20"/>
              </w:rPr>
            </w:pPr>
            <w:r w:rsidRPr="00507F0D">
              <w:rPr>
                <w:b w:val="0"/>
                <w:bCs w:val="0"/>
                <w:sz w:val="20"/>
              </w:rPr>
              <w:t>Number of items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79D770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20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4AE34B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8</w:t>
            </w: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FE749D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16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CC5FA2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8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7DB752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5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EEAD17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3</w:t>
            </w:r>
          </w:p>
        </w:tc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731F34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5</w:t>
            </w:r>
          </w:p>
        </w:tc>
        <w:tc>
          <w:tcPr>
            <w:tcW w:w="5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80CB2E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5</w:t>
            </w:r>
          </w:p>
        </w:tc>
      </w:tr>
      <w:tr w:rsidR="00336272" w:rsidRPr="00507F0D" w14:paraId="36929D83" w14:textId="77777777" w:rsidTr="001176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shd w:val="clear" w:color="auto" w:fill="auto"/>
            <w:vAlign w:val="center"/>
          </w:tcPr>
          <w:p w14:paraId="2ED8F56F" w14:textId="77777777" w:rsidR="00336272" w:rsidRPr="00507F0D" w:rsidRDefault="00336272" w:rsidP="0011768D">
            <w:pPr>
              <w:spacing w:line="240" w:lineRule="auto"/>
              <w:ind w:firstLine="0"/>
              <w:rPr>
                <w:b w:val="0"/>
                <w:bCs w:val="0"/>
                <w:sz w:val="20"/>
              </w:rPr>
            </w:pPr>
            <w:r w:rsidRPr="00507F0D">
              <w:rPr>
                <w:b w:val="0"/>
                <w:bCs w:val="0"/>
                <w:sz w:val="20"/>
              </w:rPr>
              <w:t>Cronbach’s α (N = 96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44C5CF1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9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0967D8B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85AF7DD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9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4E3C63B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138A378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7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4E40ADC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B8172B7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01A9353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4</w:t>
            </w:r>
          </w:p>
        </w:tc>
      </w:tr>
      <w:tr w:rsidR="00336272" w:rsidRPr="00507F0D" w14:paraId="1DDEDA54" w14:textId="77777777" w:rsidTr="00117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17392" w14:textId="77777777" w:rsidR="00336272" w:rsidRPr="00507F0D" w:rsidRDefault="00336272" w:rsidP="0011768D">
            <w:pPr>
              <w:spacing w:line="240" w:lineRule="auto"/>
              <w:ind w:firstLine="0"/>
              <w:rPr>
                <w:b w:val="0"/>
                <w:bCs w:val="0"/>
                <w:sz w:val="20"/>
              </w:rPr>
            </w:pPr>
            <w:r w:rsidRPr="00507F0D">
              <w:rPr>
                <w:b w:val="0"/>
                <w:bCs w:val="0"/>
                <w:sz w:val="20"/>
              </w:rPr>
              <w:t>Cronbach’s α (N = 128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B7EBA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9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9ABD7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24420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C648D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A68C4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73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1DE1F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7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350F0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82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4BC75" w14:textId="77777777" w:rsidR="00336272" w:rsidRPr="00507F0D" w:rsidRDefault="00336272" w:rsidP="0011768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07F0D">
              <w:rPr>
                <w:sz w:val="20"/>
              </w:rPr>
              <w:t>.78</w:t>
            </w:r>
          </w:p>
        </w:tc>
      </w:tr>
    </w:tbl>
    <w:p w14:paraId="096A8BE1" w14:textId="77777777" w:rsidR="00336272" w:rsidRPr="00507F0D" w:rsidRDefault="00336272" w:rsidP="00336272">
      <w:pPr>
        <w:spacing w:line="240" w:lineRule="auto"/>
        <w:ind w:firstLine="0"/>
      </w:pPr>
    </w:p>
    <w:p w14:paraId="5784F587" w14:textId="77777777" w:rsidR="00336272" w:rsidRPr="00507F0D" w:rsidRDefault="00336272" w:rsidP="00336272">
      <w:pPr>
        <w:spacing w:line="240" w:lineRule="auto"/>
        <w:ind w:firstLine="0"/>
      </w:pPr>
    </w:p>
    <w:p w14:paraId="22CC1E20" w14:textId="77777777" w:rsidR="00336272" w:rsidRPr="00507F0D" w:rsidRDefault="00336272" w:rsidP="00336272">
      <w:pPr>
        <w:spacing w:line="240" w:lineRule="auto"/>
        <w:ind w:firstLine="0"/>
      </w:pPr>
      <w:r w:rsidRPr="00507F0D">
        <w:br w:type="page"/>
      </w:r>
    </w:p>
    <w:p w14:paraId="0BAC828D" w14:textId="77777777" w:rsidR="00336272" w:rsidRPr="00507F0D" w:rsidRDefault="00336272" w:rsidP="00336272">
      <w:r w:rsidRPr="00507F0D">
        <w:rPr>
          <w:noProof/>
          <w:szCs w:val="22"/>
          <w:lang w:val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7B711C" wp14:editId="69AEED53">
                <wp:simplePos x="0" y="0"/>
                <wp:positionH relativeFrom="column">
                  <wp:posOffset>-1662565</wp:posOffset>
                </wp:positionH>
                <wp:positionV relativeFrom="paragraph">
                  <wp:posOffset>1302668</wp:posOffset>
                </wp:positionV>
                <wp:extent cx="9486054" cy="6806497"/>
                <wp:effectExtent l="0" t="0" r="7620" b="0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486054" cy="68064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C804FF" w14:textId="77777777" w:rsidR="00336272" w:rsidRPr="00507F0D" w:rsidRDefault="00336272" w:rsidP="00336272">
                            <w:pPr>
                              <w:spacing w:line="240" w:lineRule="auto"/>
                              <w:rPr>
                                <w:rFonts w:eastAsiaTheme="minorEastAsia"/>
                                <w:b/>
                                <w:szCs w:val="18"/>
                              </w:rPr>
                            </w:pPr>
                            <w:r w:rsidRPr="00507F0D">
                              <w:rPr>
                                <w:rFonts w:eastAsiaTheme="minorEastAsia"/>
                                <w:b/>
                                <w:szCs w:val="18"/>
                              </w:rPr>
                              <w:t>Supplement Table S2</w:t>
                            </w:r>
                          </w:p>
                          <w:p w14:paraId="00748AB3" w14:textId="77777777" w:rsidR="00336272" w:rsidRPr="00A74785" w:rsidRDefault="00336272" w:rsidP="00336272">
                            <w:pPr>
                              <w:spacing w:line="240" w:lineRule="auto"/>
                              <w:rPr>
                                <w:rFonts w:eastAsiaTheme="minorEastAsia"/>
                                <w:i/>
                                <w:szCs w:val="18"/>
                              </w:rPr>
                            </w:pPr>
                            <w:r w:rsidRPr="00A74785">
                              <w:rPr>
                                <w:rFonts w:eastAsiaTheme="minorEastAsia"/>
                                <w:i/>
                                <w:szCs w:val="18"/>
                              </w:rPr>
                              <w:t xml:space="preserve">Correlations of questionnaire measurements and decisions made in the DG (main sample; N = 968) </w:t>
                            </w:r>
                          </w:p>
                          <w:p w14:paraId="11F9A343" w14:textId="77777777" w:rsidR="00336272" w:rsidRPr="00507F0D" w:rsidRDefault="00336272" w:rsidP="00336272">
                            <w:pPr>
                              <w:spacing w:line="240" w:lineRule="auto"/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Tabellenraster1"/>
                              <w:tblW w:w="15317" w:type="dxa"/>
                              <w:tblInd w:w="284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674"/>
                              <w:gridCol w:w="802"/>
                              <w:gridCol w:w="803"/>
                              <w:gridCol w:w="802"/>
                              <w:gridCol w:w="803"/>
                              <w:gridCol w:w="802"/>
                              <w:gridCol w:w="803"/>
                              <w:gridCol w:w="802"/>
                              <w:gridCol w:w="803"/>
                              <w:gridCol w:w="802"/>
                              <w:gridCol w:w="803"/>
                              <w:gridCol w:w="802"/>
                              <w:gridCol w:w="803"/>
                              <w:gridCol w:w="802"/>
                              <w:gridCol w:w="803"/>
                              <w:gridCol w:w="802"/>
                              <w:gridCol w:w="803"/>
                              <w:gridCol w:w="803"/>
                            </w:tblGrid>
                            <w:tr w:rsidR="00336272" w:rsidRPr="00507F0D" w14:paraId="0DB75088" w14:textId="77777777" w:rsidTr="006A2572">
                              <w:trPr>
                                <w:trHeight w:val="319"/>
                              </w:trPr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0F8F79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A3F2E5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4E09C1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7D0615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0340C2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7C3B04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94F5C4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6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493F59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7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B42A8D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8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753C59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9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3CF7C3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0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9DCD4F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1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7E4090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2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23A91C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3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BF7696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4.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D9302F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5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BE564D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6.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A5A854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17.</w:t>
                                  </w:r>
                                </w:p>
                              </w:tc>
                            </w:tr>
                            <w:tr w:rsidR="00336272" w:rsidRPr="00507F0D" w14:paraId="26A72A0B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4C99282E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CAPE positive</w:t>
                                  </w:r>
                                </w:p>
                                <w:p w14:paraId="2AA73E1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D058F8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95F4CF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8175D7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368921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DBA491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E93AA8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20325A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DC8AC0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67C1DA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28B31D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104D81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1E26D9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692995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111588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17DF62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85A12F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2962F7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45A48239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7604A49C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CAPE depression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B2BF2D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507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0106A8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0D405B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0EB8E8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7C6A29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A5919E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743B96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C2CF31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4375D20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A07443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3D1AF0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E3380D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8E2C33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E692D7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402F9E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13B4AC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AAF643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3BA39446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5324A24B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Distrust</w:t>
                                  </w:r>
                                </w:p>
                                <w:p w14:paraId="3F72EC1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6D7135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9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40D5E7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25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3FEE237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DD29E0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0404AB8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23492F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5F5CC9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1B5A62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0B4DB8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557638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492DBF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10D27A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0B665B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0680A1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2582FE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C32B46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0403E5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3661600D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0D7C1C06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MACH</w:t>
                                  </w:r>
                                </w:p>
                                <w:p w14:paraId="6D4BC4D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0ECAF12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39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A91390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33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5046C58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57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6146DB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8C0C1C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5D66B5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DE010F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7F6B37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E4F7B7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A40C75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22C548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9B2DB7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D9A2EB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EFEC4B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ECDC77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76B284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4F42CA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213F32F7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50AEAFB5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Altruism</w:t>
                                  </w:r>
                                </w:p>
                                <w:p w14:paraId="58979C8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B5DB95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3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659C42E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9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6C075C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8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072706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89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14E68C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81723F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ACC7E7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21DA2F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6015C2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D394B7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A11D5E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947AA1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D548CB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FA7454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F1AD91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406343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D0D45E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5D4EE136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1093003B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Empathy</w:t>
                                  </w:r>
                                </w:p>
                                <w:p w14:paraId="727C8A6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ED5BF3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6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5915BDA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5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219A89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80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D65FC3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37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6C8A269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63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AF67F4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D7E020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621106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4D7EFFE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C2D365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0D8B4CA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408655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412520D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86A78B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37A66B7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6764DD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393EF4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3BAAEC9C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3622C8D5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PANAS positive</w:t>
                                  </w:r>
                                </w:p>
                                <w:p w14:paraId="6F7F62A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04F8814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C83535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37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6520D0F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79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6FDCC4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69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192A83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36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24D344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28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6DC6FB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1B7E34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697F6E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EE81EB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9F0072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8507DB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2F31DE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3CE497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4BE5E08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CE47E9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4D8C92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01E6252B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2744031A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PANAS negative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737BB8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53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0224E5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717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F25064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9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A6F7A8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27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61BBB27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0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8B9F53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8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100259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40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4DAF65D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CE24A8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0523F6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E57909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052A4A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D82A20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78EFC2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036D1A1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B8E089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2EB8F5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138E42A4" w14:textId="77777777" w:rsidTr="006A2572">
                              <w:trPr>
                                <w:trHeight w:val="463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752C9711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Punish/fair</w:t>
                                  </w:r>
                                </w:p>
                                <w:p w14:paraId="4AAC6D1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53E1531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24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63D3D0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8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65AD45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590DA2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5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10F092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3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68DDF87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5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69230D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3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5169989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69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B10319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74C8D4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ED3F76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4C7809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049BF34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DCF970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4FE2750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DB1A83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38F828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65FADCA2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539F54C2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Punish/unfair</w:t>
                                  </w:r>
                                </w:p>
                                <w:p w14:paraId="228385B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AAEC01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9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D0CD63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00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0824F2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4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6224335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6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1D32B3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1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D2E7C5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51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B64930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2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C6A798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03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BC5B43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17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A9EAED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4A55AC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69919E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A838BE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39C219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27C0BE6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855192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3B3060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4ED13F99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63EF257D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Punish/extreme unfair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687E292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5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AFE1AA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23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151762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77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D2F595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1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C8332E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0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04488B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6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03E4C5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04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103A0B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06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33950A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8D86ED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50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220E2D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2ABC09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4208B41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2F13EE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C07036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419637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2D0909F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5BF97F2D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4C81A0C1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Compensation/ fair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400F39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6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538DBBC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5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F69858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E355E4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58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06E543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3A1589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2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FD12CF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6B6E6D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7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1C250D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27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6A3612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01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4D2FF5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6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D9A953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5E5ADB9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EA7C2E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4ED83A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6E0155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D9FF15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41E43AD5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0D90B785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Compensation/ unfair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03DD187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7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53FFB0E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0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333099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5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280437C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3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4DDB20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1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803885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19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0A933F1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1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DE9018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4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EEC17D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24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25A983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36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88EA0B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8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2B9714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9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1F3BFCA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B5935B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086DA4A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152CDA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0A9170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06DAA161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6BB1E36E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Compensation/ extreme unfair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26EDBF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00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1F84C1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1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D8C209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4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3CC167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4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47863DE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39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4009D2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6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698E44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1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5279C00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41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3C960C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2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F938D8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36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5AA8A9C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73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1386841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04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A8590A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49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10A9ED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6F7CB84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EB7817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0EFB40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4D5B402D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0C6DAD21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Keep/fair</w:t>
                                  </w:r>
                                </w:p>
                                <w:p w14:paraId="6697946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6024371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3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6861B05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80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06B7BF2C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2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522DB73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7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EDB076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2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3B80AB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6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6807BA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0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A13A54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3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EB8944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66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2A1C0D9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5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1142A92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6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5613A8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90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E10223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63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BFC8C0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13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vAlign w:val="center"/>
                                </w:tcPr>
                                <w:p w14:paraId="7294439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CF2561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37DDA6F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6B611832" w14:textId="77777777" w:rsidTr="006A2572">
                              <w:trPr>
                                <w:trHeight w:val="462"/>
                              </w:trPr>
                              <w:tc>
                                <w:tcPr>
                                  <w:tcW w:w="1674" w:type="dxa"/>
                                  <w:vAlign w:val="center"/>
                                </w:tcPr>
                                <w:p w14:paraId="40B9CE26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>Keep/unfair</w:t>
                                  </w:r>
                                </w:p>
                                <w:p w14:paraId="33264C7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5F4F4D36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1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051F95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02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63D8627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2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F4553F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9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1B39EA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2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02D91CE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87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5E363C9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3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61BEED3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45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749FDDC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5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340B0F7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301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275D978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4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4C8C136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97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34D22B9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77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</w:tcPr>
                                <w:p w14:paraId="7DDE33E3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6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</w:tcPr>
                                <w:p w14:paraId="50797FF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100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02F850B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1A0FCE1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36272" w:rsidRPr="00507F0D" w14:paraId="381E933C" w14:textId="77777777" w:rsidTr="006A2572">
                              <w:trPr>
                                <w:trHeight w:val="463"/>
                              </w:trPr>
                              <w:tc>
                                <w:tcPr>
                                  <w:tcW w:w="1674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6EA34F2" w14:textId="77777777" w:rsidR="00336272" w:rsidRPr="00507F0D" w:rsidRDefault="00336272" w:rsidP="00336272">
                                  <w:pPr>
                                    <w:pStyle w:val="Listenabsatz"/>
                                    <w:numPr>
                                      <w:ilvl w:val="0"/>
                                      <w:numId w:val="1"/>
                                    </w:num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</w:rPr>
                                    <w:t xml:space="preserve">Keep/extreme unfair 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1FDE84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7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C4C6C1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4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C09C795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4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E3A876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58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66A5AC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5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92A747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46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CC3CF94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29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EFF376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51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FFC838A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5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54F3647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14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AE20010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244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B29171D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09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268A14F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33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3010B39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475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A185408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–,098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25CBE4E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color w:val="BFBFBF" w:themeColor="background1" w:themeShade="BF"/>
                                      <w:sz w:val="18"/>
                                      <w:szCs w:val="18"/>
                                    </w:rPr>
                                  </w:pPr>
                                  <w:r w:rsidRPr="00507F0D"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,442</w:t>
                                  </w:r>
                                  <w:r w:rsidRPr="00507F0D"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de-DE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AFD7282" w14:textId="77777777" w:rsidR="00336272" w:rsidRPr="00507F0D" w:rsidRDefault="00336272" w:rsidP="00507F0D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8032C82" w14:textId="77777777" w:rsidR="00336272" w:rsidRPr="00507F0D" w:rsidRDefault="00336272" w:rsidP="00336272">
                            <w:pPr>
                              <w:spacing w:line="240" w:lineRule="auto"/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</w:pPr>
                          </w:p>
                          <w:p w14:paraId="7CCF242E" w14:textId="77777777" w:rsidR="00336272" w:rsidRPr="00507F0D" w:rsidRDefault="00336272" w:rsidP="00336272">
                            <w:pPr>
                              <w:spacing w:line="240" w:lineRule="auto"/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Note.</w:t>
                            </w:r>
                          </w:p>
                          <w:p w14:paraId="31ABF851" w14:textId="77777777" w:rsidR="00336272" w:rsidRPr="00507F0D" w:rsidRDefault="00336272" w:rsidP="00336272">
                            <w:pPr>
                              <w:spacing w:line="240" w:lineRule="auto"/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>** p &lt; .01 (2-sided). * p &lt; .05 (2-sided).</w:t>
                            </w:r>
                          </w:p>
                          <w:p w14:paraId="2D61FBCA" w14:textId="77777777" w:rsidR="00336272" w:rsidRPr="00507F0D" w:rsidRDefault="00336272" w:rsidP="00336272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7B711C" id="_x0000_t202" coordsize="21600,21600" o:spt="202" path="m,l,21600r21600,l21600,xe">
                <v:stroke joinstyle="miter"/>
                <v:path gradientshapeok="t" o:connecttype="rect"/>
              </v:shapetype>
              <v:shape id="Textfeld 15" o:spid="_x0000_s1026" type="#_x0000_t202" style="position:absolute;left:0;text-align:left;margin-left:-130.9pt;margin-top:102.55pt;width:746.95pt;height:535.9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" filled="f" stroked="f" strokeweight=".5pt">
                <v:textbox>
                  <w:txbxContent>
                    <w:p w14:paraId="5CC804FF" w14:textId="77777777" w:rsidR="00336272" w:rsidRPr="00507F0D" w:rsidRDefault="00336272" w:rsidP="00336272">
                      <w:pPr>
                        <w:spacing w:line="240" w:lineRule="auto"/>
                        <w:rPr>
                          <w:rFonts w:eastAsiaTheme="minorEastAsia"/>
                          <w:b/>
                          <w:szCs w:val="18"/>
                        </w:rPr>
                      </w:pPr>
                      <w:r w:rsidRPr="00507F0D">
                        <w:rPr>
                          <w:rFonts w:eastAsiaTheme="minorEastAsia"/>
                          <w:b/>
                          <w:szCs w:val="18"/>
                        </w:rPr>
                        <w:t>Supplement Table S2</w:t>
                      </w:r>
                    </w:p>
                    <w:p w14:paraId="00748AB3" w14:textId="77777777" w:rsidR="00336272" w:rsidRPr="00A74785" w:rsidRDefault="00336272" w:rsidP="00336272">
                      <w:pPr>
                        <w:spacing w:line="240" w:lineRule="auto"/>
                        <w:rPr>
                          <w:rFonts w:eastAsiaTheme="minorEastAsia"/>
                          <w:i/>
                          <w:szCs w:val="18"/>
                        </w:rPr>
                      </w:pPr>
                      <w:r w:rsidRPr="00A74785">
                        <w:rPr>
                          <w:rFonts w:eastAsiaTheme="minorEastAsia"/>
                          <w:i/>
                          <w:szCs w:val="18"/>
                        </w:rPr>
                        <w:t xml:space="preserve">Correlations of questionnaire measurements and decisions made in the DG (main sample; N = 968) </w:t>
                      </w:r>
                    </w:p>
                    <w:p w14:paraId="11F9A343" w14:textId="77777777" w:rsidR="00336272" w:rsidRPr="00507F0D" w:rsidRDefault="00336272" w:rsidP="00336272">
                      <w:pPr>
                        <w:spacing w:line="240" w:lineRule="auto"/>
                        <w:rPr>
                          <w:rFonts w:eastAsiaTheme="minorEastAsia"/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Tabellenraster1"/>
                        <w:tblW w:w="15317" w:type="dxa"/>
                        <w:tblInd w:w="284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674"/>
                        <w:gridCol w:w="802"/>
                        <w:gridCol w:w="803"/>
                        <w:gridCol w:w="802"/>
                        <w:gridCol w:w="803"/>
                        <w:gridCol w:w="802"/>
                        <w:gridCol w:w="803"/>
                        <w:gridCol w:w="802"/>
                        <w:gridCol w:w="803"/>
                        <w:gridCol w:w="802"/>
                        <w:gridCol w:w="803"/>
                        <w:gridCol w:w="802"/>
                        <w:gridCol w:w="803"/>
                        <w:gridCol w:w="802"/>
                        <w:gridCol w:w="803"/>
                        <w:gridCol w:w="802"/>
                        <w:gridCol w:w="803"/>
                        <w:gridCol w:w="803"/>
                      </w:tblGrid>
                      <w:tr w:rsidR="00336272" w:rsidRPr="00507F0D" w14:paraId="0DB75088" w14:textId="77777777" w:rsidTr="006A2572">
                        <w:trPr>
                          <w:trHeight w:val="319"/>
                        </w:trPr>
                        <w:tc>
                          <w:tcPr>
                            <w:tcW w:w="167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0F8F79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A3F2E5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4E09C1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7D0615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0340C2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7C3B04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94F5C4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6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493F59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7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B42A8D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8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753C59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9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3CF7C3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0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9DCD4F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1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7E4090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2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23A91C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3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BF7696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4.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D9302F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5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BE564D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6.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A5A854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17.</w:t>
                            </w:r>
                          </w:p>
                        </w:tc>
                      </w:tr>
                      <w:tr w:rsidR="00336272" w:rsidRPr="00507F0D" w14:paraId="26A72A0B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4C99282E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CAPE positive</w:t>
                            </w:r>
                          </w:p>
                          <w:p w14:paraId="2AA73E1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</w:tcPr>
                          <w:p w14:paraId="6D058F8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095F4CF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8175D7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368921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DBA491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E93AA8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20325A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DC8AC0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67C1DA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28B31D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104D81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1E26D9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692995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111588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017DF62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85A12F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2962F7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45A48239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7604A49C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CAPE depression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B2BF2D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507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0106A8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0D405B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0EB8E8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7C6A29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A5919E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743B96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C2CF31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4375D20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A07443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3D1AF0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E3380D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8E2C33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E692D7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402F9E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13B4AC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AAF643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3BA39446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5324A24B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Distrust</w:t>
                            </w:r>
                          </w:p>
                          <w:p w14:paraId="3F72EC1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36D7135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9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40D5E7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25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3FEE237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DD29E0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0404AB8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23492F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5F5CC9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1B5A62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0B4DB8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557638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492DBF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10D27A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0B665B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0680A1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2582FE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C32B46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0403E5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3661600D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0D7C1C06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MACH</w:t>
                            </w:r>
                          </w:p>
                          <w:p w14:paraId="6D4BC4D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0ECAF12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39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A91390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33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5046C58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57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6146DB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8C0C1C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5D66B5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DE010F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7F6B37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E4F7B7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A40C75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22C548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9B2DB7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D9A2EB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EFEC4B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ECDC77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76B284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4F42CA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213F32F7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50AEAFB5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Altruism</w:t>
                            </w:r>
                          </w:p>
                          <w:p w14:paraId="58979C8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4B5DB95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3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659C42E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9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6C075C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8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072706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89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14E68C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81723F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ACC7E7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21DA2F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6015C2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D394B7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A11D5E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947AA1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D548CB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FA7454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F1AD91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406343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D0D45E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5D4EE136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1093003B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Empathy</w:t>
                            </w:r>
                          </w:p>
                          <w:p w14:paraId="727C8A6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2ED5BF3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6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5915BDA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5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219A89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80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D65FC3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37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6C8A269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63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AF67F4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D7E020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621106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4D7EFFE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C2D365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0D8B4CA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408655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412520D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86A78B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37A66B7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6764DD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393EF4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3BAAEC9C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3622C8D5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PANAS positive</w:t>
                            </w:r>
                          </w:p>
                          <w:p w14:paraId="6F7F62A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04F8814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0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C83535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37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6520D0F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79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6FDCC4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69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4192A83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36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24D344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28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6DC6FB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1B7E34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697F6E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EE81EB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9F0072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8507DB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2F31DE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3CE497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4BE5E08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CE47E9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4D8C92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01E6252B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2744031A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PANAS negative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737BB8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53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0224E5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717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F25064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9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A6F7A8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27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61BBB27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0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8B9F53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8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100259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40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4DAF65D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CE24A8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0523F6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E57909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052A4A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D82A20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78EFC2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036D1A1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B8E089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2EB8F5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138E42A4" w14:textId="77777777" w:rsidTr="006A2572">
                        <w:trPr>
                          <w:trHeight w:val="463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752C9711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Punish/fair</w:t>
                            </w:r>
                          </w:p>
                          <w:p w14:paraId="4AAC6D1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53E1531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24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63D3D0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8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65AD45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8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590DA2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57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10F092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33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68DDF87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5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69230D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3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5169989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69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B10319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74C8D4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ED3F76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4C7809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049BF34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DCF970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4FE2750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DB1A83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38F828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65FADCA2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539F54C2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Punish/unfair</w:t>
                            </w:r>
                          </w:p>
                          <w:p w14:paraId="228385B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2AAEC01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9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D0CD63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00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40824F2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45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6224335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6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1D32B3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13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D2E7C5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51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B64930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28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C6A798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03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BC5B43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17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A9EAED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4A55AC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69919E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A838BE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39C219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27C0BE6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855192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3B3060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4ED13F99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63EF257D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Punish/extreme unfair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687E292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5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AFE1AA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23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151762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77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D2F595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1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C8332E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00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04488B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6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03E4C5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04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103A0B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06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433950A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8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8D86ED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50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220E2D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2ABC09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4208B41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2F13EE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C07036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419637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2D0909F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5BF97F2D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4C81A0C1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Compensation/ fair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400F39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6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538DBBC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57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F69858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6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E355E4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58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06E543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3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3A1589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2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FD12CF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0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6B6E6D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7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1C250D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27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6A3612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01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44D2FF5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6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D9A953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5E5ADB9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EA7C2E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4ED83A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6E0155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D9FF15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41E43AD5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0D90B785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Compensation/ unfair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03DD187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7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53FFB0E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02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333099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5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280437C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3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44DDB20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1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803885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19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0A933F1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1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DE9018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42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EEC17D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24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25A983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36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88EA0B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8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2B9714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9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1F3BFCA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B5935B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086DA4A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152CDA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0A9170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06DAA161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6BB1E36E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Compensation/ extreme unfair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26EDBF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00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1F84C1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12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D8C209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41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3CC167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4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47863DE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39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4009D2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6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698E44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17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5279C00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41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3C960C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21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F938D8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36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5AA8A9C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73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1386841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04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A8590A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49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10A9ED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6F7CB84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EB7817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0EFB40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4D5B402D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0C6DAD21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Keep/fair</w:t>
                            </w:r>
                          </w:p>
                          <w:p w14:paraId="6697946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6024371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3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6861B05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80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06B7BF2C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21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522DB73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7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EDB076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25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3B80AB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6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6807BA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07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A13A54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3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EB8944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66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2A1C0D9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52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1142A92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61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5613A8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90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E10223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63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BFC8C0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13</w:t>
                            </w:r>
                          </w:p>
                        </w:tc>
                        <w:tc>
                          <w:tcPr>
                            <w:tcW w:w="802" w:type="dxa"/>
                            <w:vAlign w:val="center"/>
                          </w:tcPr>
                          <w:p w14:paraId="7294439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CF2561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37DDA6F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6B611832" w14:textId="77777777" w:rsidTr="006A2572">
                        <w:trPr>
                          <w:trHeight w:val="462"/>
                        </w:trPr>
                        <w:tc>
                          <w:tcPr>
                            <w:tcW w:w="1674" w:type="dxa"/>
                            <w:vAlign w:val="center"/>
                          </w:tcPr>
                          <w:p w14:paraId="40B9CE26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>Keep/unfair</w:t>
                            </w:r>
                          </w:p>
                          <w:p w14:paraId="33264C7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2" w:type="dxa"/>
                          </w:tcPr>
                          <w:p w14:paraId="5F4F4D36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10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051F95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02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63D8627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23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F4553F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9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1B39EA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2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02D91CE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87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5E363C9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32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61BEED3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45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749FDDC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55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340B0F7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301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275D978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48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4C8C136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97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34D22B9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77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</w:tcPr>
                          <w:p w14:paraId="7DDE33E3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6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</w:tcPr>
                          <w:p w14:paraId="50797FF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100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02F850B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1A0FCE1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36272" w:rsidRPr="00507F0D" w14:paraId="381E933C" w14:textId="77777777" w:rsidTr="006A2572">
                        <w:trPr>
                          <w:trHeight w:val="463"/>
                        </w:trPr>
                        <w:tc>
                          <w:tcPr>
                            <w:tcW w:w="1674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6EA34F2" w14:textId="77777777" w:rsidR="00336272" w:rsidRPr="00507F0D" w:rsidRDefault="00336272" w:rsidP="00336272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</w:rPr>
                              <w:t xml:space="preserve">Keep/extreme unfair 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61FDE84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7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64C4C6C1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47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6C09C795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42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4E3A876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58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366A5AC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56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292A747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46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5CC3CF94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29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5EFF376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51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7FFC838A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53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154F3647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14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1AE20010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244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6B29171D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09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2268A14F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33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23010B39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475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auto"/>
                            </w:tcBorders>
                          </w:tcPr>
                          <w:p w14:paraId="7A185408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–,098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125CBE4E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color w:val="BFBFBF" w:themeColor="background1" w:themeShade="BF"/>
                                <w:sz w:val="18"/>
                                <w:szCs w:val="18"/>
                              </w:rPr>
                            </w:pPr>
                            <w:r w:rsidRPr="00507F0D">
                              <w:rPr>
                                <w:sz w:val="18"/>
                                <w:szCs w:val="18"/>
                                <w:lang w:val="de-DE"/>
                              </w:rPr>
                              <w:t>,442</w:t>
                            </w:r>
                            <w:r w:rsidRPr="00507F0D">
                              <w:rPr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</w:tcBorders>
                          </w:tcPr>
                          <w:p w14:paraId="0AFD7282" w14:textId="77777777" w:rsidR="00336272" w:rsidRPr="00507F0D" w:rsidRDefault="00336272" w:rsidP="00507F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14:paraId="08032C82" w14:textId="77777777" w:rsidR="00336272" w:rsidRPr="00507F0D" w:rsidRDefault="00336272" w:rsidP="00336272">
                      <w:pPr>
                        <w:spacing w:line="240" w:lineRule="auto"/>
                        <w:rPr>
                          <w:rFonts w:eastAsiaTheme="minorEastAsia"/>
                          <w:sz w:val="18"/>
                          <w:szCs w:val="18"/>
                        </w:rPr>
                      </w:pPr>
                    </w:p>
                    <w:p w14:paraId="7CCF242E" w14:textId="77777777" w:rsidR="00336272" w:rsidRPr="00507F0D" w:rsidRDefault="00336272" w:rsidP="00336272">
                      <w:pPr>
                        <w:spacing w:line="240" w:lineRule="auto"/>
                        <w:rPr>
                          <w:rFonts w:eastAsiaTheme="minorEastAsia"/>
                          <w:sz w:val="18"/>
                          <w:szCs w:val="18"/>
                        </w:rPr>
                      </w:pPr>
                      <w:r w:rsidRPr="00507F0D">
                        <w:rPr>
                          <w:rFonts w:eastAsiaTheme="minorEastAsia"/>
                          <w:sz w:val="18"/>
                          <w:szCs w:val="18"/>
                        </w:rPr>
                        <w:t>Note.</w:t>
                      </w:r>
                    </w:p>
                    <w:p w14:paraId="31ABF851" w14:textId="77777777" w:rsidR="00336272" w:rsidRPr="00507F0D" w:rsidRDefault="00336272" w:rsidP="00336272">
                      <w:pPr>
                        <w:spacing w:line="240" w:lineRule="auto"/>
                        <w:rPr>
                          <w:rFonts w:eastAsiaTheme="minorEastAsia"/>
                          <w:sz w:val="18"/>
                          <w:szCs w:val="18"/>
                        </w:rPr>
                      </w:pPr>
                      <w:r w:rsidRPr="00507F0D">
                        <w:rPr>
                          <w:rFonts w:eastAsiaTheme="minorEastAsia"/>
                          <w:sz w:val="18"/>
                          <w:szCs w:val="18"/>
                        </w:rPr>
                        <w:t>** p &lt; .01 (2-sided). * p &lt; .05 (2-sided).</w:t>
                      </w:r>
                    </w:p>
                    <w:p w14:paraId="2D61FBCA" w14:textId="77777777" w:rsidR="00336272" w:rsidRPr="00507F0D" w:rsidRDefault="00336272" w:rsidP="00336272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07F0D">
        <w:br w:type="page"/>
      </w:r>
    </w:p>
    <w:p w14:paraId="7419154A" w14:textId="77777777" w:rsidR="00336272" w:rsidRPr="00507F0D" w:rsidRDefault="00336272" w:rsidP="00336272">
      <w:pPr>
        <w:ind w:firstLine="0"/>
        <w:rPr>
          <w:b/>
        </w:rPr>
      </w:pPr>
      <w:r w:rsidRPr="00507F0D">
        <w:rPr>
          <w:b/>
        </w:rPr>
        <w:lastRenderedPageBreak/>
        <w:t>Supplement Figure S3</w:t>
      </w:r>
    </w:p>
    <w:p w14:paraId="0152AF53" w14:textId="77777777" w:rsidR="00336272" w:rsidRPr="00A74785" w:rsidRDefault="00336272" w:rsidP="00336272">
      <w:pPr>
        <w:ind w:firstLine="0"/>
        <w:rPr>
          <w:i/>
        </w:rPr>
      </w:pPr>
      <w:r w:rsidRPr="00A74785">
        <w:rPr>
          <w:i/>
          <w:noProof/>
          <w:lang w:val="de-DE"/>
        </w:rPr>
        <w:drawing>
          <wp:anchor distT="0" distB="0" distL="114300" distR="114300" simplePos="0" relativeHeight="251660288" behindDoc="0" locked="0" layoutInCell="1" allowOverlap="1" wp14:anchorId="76D38528" wp14:editId="2BA840F9">
            <wp:simplePos x="0" y="0"/>
            <wp:positionH relativeFrom="column">
              <wp:posOffset>2814955</wp:posOffset>
            </wp:positionH>
            <wp:positionV relativeFrom="paragraph">
              <wp:posOffset>537845</wp:posOffset>
            </wp:positionV>
            <wp:extent cx="2891155" cy="5671185"/>
            <wp:effectExtent l="0" t="0" r="4445" b="0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0" t="3861" r="30589" b="8645"/>
                    <a:stretch/>
                  </pic:blipFill>
                  <pic:spPr bwMode="auto">
                    <a:xfrm>
                      <a:off x="0" y="0"/>
                      <a:ext cx="2891155" cy="5671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74785">
        <w:rPr>
          <w:i/>
          <w:noProof/>
          <w:lang w:val="de-DE"/>
        </w:rPr>
        <w:drawing>
          <wp:anchor distT="0" distB="0" distL="114300" distR="114300" simplePos="0" relativeHeight="251659264" behindDoc="0" locked="0" layoutInCell="1" allowOverlap="1" wp14:anchorId="70D16A98" wp14:editId="2CF336C4">
            <wp:simplePos x="0" y="0"/>
            <wp:positionH relativeFrom="column">
              <wp:posOffset>-81915</wp:posOffset>
            </wp:positionH>
            <wp:positionV relativeFrom="paragraph">
              <wp:posOffset>537845</wp:posOffset>
            </wp:positionV>
            <wp:extent cx="2891155" cy="5671185"/>
            <wp:effectExtent l="0" t="0" r="4445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3771" r="31173" b="9449"/>
                    <a:stretch/>
                  </pic:blipFill>
                  <pic:spPr bwMode="auto">
                    <a:xfrm>
                      <a:off x="0" y="0"/>
                      <a:ext cx="2891155" cy="5671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74785">
        <w:rPr>
          <w:i/>
        </w:rPr>
        <w:t>Mediation analyses for compensation and punishment rates in fair, unfair and extremely unfair trials (matched sample; N = 128)</w:t>
      </w:r>
      <w:r w:rsidRPr="00A74785">
        <w:rPr>
          <w:i/>
          <w:noProof/>
        </w:rPr>
        <w:t xml:space="preserve"> </w:t>
      </w:r>
    </w:p>
    <w:p w14:paraId="5C1CA4F2" w14:textId="77777777" w:rsidR="00336272" w:rsidRPr="00507F0D" w:rsidRDefault="00336272" w:rsidP="00336272">
      <w:pPr>
        <w:rPr>
          <w:sz w:val="18"/>
        </w:rPr>
      </w:pPr>
    </w:p>
    <w:p w14:paraId="7AE134F0" w14:textId="77777777" w:rsidR="00A56C18" w:rsidRPr="00A56C18" w:rsidRDefault="00336272" w:rsidP="00A56C18">
      <w:pPr>
        <w:ind w:firstLine="0"/>
        <w:rPr>
          <w:sz w:val="20"/>
          <w:szCs w:val="20"/>
        </w:rPr>
      </w:pPr>
      <w:r w:rsidRPr="00507F0D">
        <w:rPr>
          <w:i/>
          <w:iCs/>
          <w:sz w:val="18"/>
        </w:rPr>
        <w:t>Note</w:t>
      </w:r>
      <w:r w:rsidRPr="00507F0D">
        <w:rPr>
          <w:sz w:val="18"/>
        </w:rPr>
        <w:t xml:space="preserve">. </w:t>
      </w:r>
      <w:r w:rsidR="00A56C18" w:rsidRPr="000F517F">
        <w:rPr>
          <w:i/>
          <w:iCs/>
          <w:sz w:val="20"/>
          <w:szCs w:val="20"/>
        </w:rPr>
        <w:t>Note</w:t>
      </w:r>
      <w:r w:rsidR="00A56C18" w:rsidRPr="000F517F">
        <w:rPr>
          <w:sz w:val="20"/>
          <w:szCs w:val="20"/>
        </w:rPr>
        <w:t xml:space="preserve">. Models of mediation analyses (secondary analysis) with schizotypy as predictor, empathy and Machiavellism as </w:t>
      </w:r>
      <w:r w:rsidR="00A56C18" w:rsidRPr="00A56C18">
        <w:rPr>
          <w:sz w:val="20"/>
          <w:szCs w:val="20"/>
        </w:rPr>
        <w:t>mediators, and (a) compensation and (b) punishment rates in different fairness conditions as criterions. Beta-coefficients and standard errors for direct effects are displayed next to regression pathways.</w:t>
      </w:r>
    </w:p>
    <w:p w14:paraId="2CB8C909" w14:textId="77777777" w:rsidR="00A56C18" w:rsidRPr="000F517F" w:rsidRDefault="00A56C18" w:rsidP="00A56C18">
      <w:pPr>
        <w:ind w:firstLine="0"/>
        <w:rPr>
          <w:sz w:val="20"/>
          <w:szCs w:val="20"/>
        </w:rPr>
      </w:pPr>
      <w:r w:rsidRPr="00A56C18">
        <w:rPr>
          <w:sz w:val="20"/>
          <w:szCs w:val="20"/>
        </w:rPr>
        <w:t xml:space="preserve">* </w:t>
      </w:r>
      <w:r w:rsidRPr="00A56C18">
        <w:rPr>
          <w:i/>
          <w:iCs/>
          <w:sz w:val="20"/>
          <w:szCs w:val="20"/>
        </w:rPr>
        <w:t>p</w:t>
      </w:r>
      <w:r w:rsidRPr="00A56C18">
        <w:rPr>
          <w:sz w:val="20"/>
          <w:szCs w:val="20"/>
        </w:rPr>
        <w:t xml:space="preserve"> &lt; .05. ** </w:t>
      </w:r>
      <w:r w:rsidRPr="00A56C18">
        <w:rPr>
          <w:i/>
          <w:iCs/>
          <w:sz w:val="20"/>
          <w:szCs w:val="20"/>
        </w:rPr>
        <w:t>p</w:t>
      </w:r>
      <w:r w:rsidRPr="00A56C18">
        <w:rPr>
          <w:sz w:val="20"/>
          <w:szCs w:val="20"/>
        </w:rPr>
        <w:t xml:space="preserve"> &lt; .01. *** </w:t>
      </w:r>
      <w:r w:rsidRPr="00A56C18">
        <w:rPr>
          <w:i/>
          <w:iCs/>
          <w:sz w:val="20"/>
          <w:szCs w:val="20"/>
        </w:rPr>
        <w:t>p</w:t>
      </w:r>
      <w:r w:rsidRPr="00A56C18">
        <w:rPr>
          <w:sz w:val="20"/>
          <w:szCs w:val="20"/>
        </w:rPr>
        <w:t xml:space="preserve"> &lt; .005. **** </w:t>
      </w:r>
      <w:r w:rsidRPr="00A56C18">
        <w:rPr>
          <w:i/>
          <w:iCs/>
          <w:sz w:val="20"/>
          <w:szCs w:val="20"/>
        </w:rPr>
        <w:t>p</w:t>
      </w:r>
      <w:r w:rsidRPr="00A56C18">
        <w:rPr>
          <w:sz w:val="20"/>
          <w:szCs w:val="20"/>
        </w:rPr>
        <w:t xml:space="preserve"> &lt; .001.“</w:t>
      </w:r>
    </w:p>
    <w:p w14:paraId="69B62222" w14:textId="48051CAF" w:rsidR="009E4B73" w:rsidRDefault="009E4B73" w:rsidP="00A56C18">
      <w:pPr>
        <w:spacing w:line="240" w:lineRule="auto"/>
        <w:ind w:firstLine="0"/>
      </w:pPr>
    </w:p>
    <w:sectPr w:rsidR="009E4B73" w:rsidSect="000050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71A38"/>
    <w:multiLevelType w:val="hybridMultilevel"/>
    <w:tmpl w:val="CFB03A62"/>
    <w:lvl w:ilvl="0" w:tplc="5082DD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399859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72"/>
    <w:rsid w:val="0000507F"/>
    <w:rsid w:val="000A73D7"/>
    <w:rsid w:val="00336272"/>
    <w:rsid w:val="009E4B73"/>
    <w:rsid w:val="00A56C18"/>
    <w:rsid w:val="00F2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0F8968"/>
  <w15:chartTrackingRefBased/>
  <w15:docId w15:val="{A6E6DDAE-A9FE-8D48-B0CE-CA2A19C85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6272"/>
    <w:pPr>
      <w:spacing w:line="360" w:lineRule="auto"/>
      <w:ind w:firstLine="708"/>
    </w:pPr>
    <w:rPr>
      <w:rFonts w:eastAsia="Times New Roman" w:cstheme="minorHAnsi"/>
      <w:sz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33627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336272"/>
    <w:pPr>
      <w:ind w:firstLine="0"/>
    </w:pPr>
    <w:rPr>
      <w:lang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336272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36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</Words>
  <Characters>777</Characters>
  <Application>Microsoft Office Word</Application>
  <DocSecurity>0</DocSecurity>
  <Lines>15</Lines>
  <Paragraphs>5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lmers</dc:creator>
  <cp:keywords/>
  <dc:description/>
  <cp:lastModifiedBy>Julia Elmers</cp:lastModifiedBy>
  <cp:revision>4</cp:revision>
  <dcterms:created xsi:type="dcterms:W3CDTF">2021-09-15T17:07:00Z</dcterms:created>
  <dcterms:modified xsi:type="dcterms:W3CDTF">2024-07-07T11:05:00Z</dcterms:modified>
</cp:coreProperties>
</file>